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85258" w14:textId="77777777" w:rsidR="00DB5021" w:rsidRPr="005D10E8" w:rsidRDefault="00DB5021" w:rsidP="00DB5021">
      <w:r w:rsidRPr="005D10E8">
        <w:rPr>
          <w:rFonts w:ascii="Times New Roman" w:hAnsi="Times New Roman" w:cs="Times New Roman"/>
          <w:sz w:val="21"/>
          <w:szCs w:val="21"/>
        </w:rPr>
        <w:t>Table S1:</w:t>
      </w:r>
      <w:r w:rsidR="005D10E8" w:rsidRPr="005D10E8">
        <w:rPr>
          <w:rFonts w:ascii="Times New Roman" w:hAnsi="Times New Roman" w:cs="Times New Roman"/>
          <w:sz w:val="21"/>
          <w:szCs w:val="21"/>
        </w:rPr>
        <w:t xml:space="preserve"> </w:t>
      </w:r>
      <w:r w:rsidR="005D10E8" w:rsidRPr="005D10E8">
        <w:rPr>
          <w:rFonts w:ascii="Times New Roman" w:hAnsi="Times New Roman" w:cs="Times New Roman"/>
          <w:sz w:val="21"/>
          <w:szCs w:val="21"/>
        </w:rPr>
        <w:t>Verification of</w:t>
      </w:r>
      <w:r w:rsidR="005D10E8" w:rsidRPr="005D10E8">
        <w:rPr>
          <w:rFonts w:ascii="MS Mincho" w:eastAsia="MS Mincho" w:hAnsi="MS Mincho" w:cs="MS Mincho"/>
          <w:sz w:val="21"/>
          <w:szCs w:val="21"/>
        </w:rPr>
        <w:t> </w:t>
      </w:r>
      <w:r w:rsidR="005D10E8" w:rsidRPr="005D10E8">
        <w:rPr>
          <w:rFonts w:ascii="Times New Roman" w:hAnsi="Times New Roman" w:cs="Times New Roman"/>
          <w:sz w:val="21"/>
          <w:szCs w:val="21"/>
        </w:rPr>
        <w:t>SVs in ‘</w:t>
      </w:r>
      <w:proofErr w:type="spellStart"/>
      <w:r w:rsidR="005D10E8" w:rsidRPr="005D10E8">
        <w:rPr>
          <w:rFonts w:ascii="Times New Roman" w:hAnsi="Times New Roman" w:cs="Times New Roman"/>
          <w:sz w:val="21"/>
          <w:szCs w:val="21"/>
        </w:rPr>
        <w:t>Yali</w:t>
      </w:r>
      <w:proofErr w:type="spellEnd"/>
      <w:r w:rsidR="005D10E8" w:rsidRPr="005D10E8">
        <w:rPr>
          <w:rFonts w:ascii="Times New Roman" w:hAnsi="Times New Roman" w:cs="Times New Roman"/>
          <w:sz w:val="21"/>
          <w:szCs w:val="21"/>
        </w:rPr>
        <w:t>’ through comparisons with the ‘</w:t>
      </w:r>
      <w:proofErr w:type="spellStart"/>
      <w:r w:rsidR="005D10E8" w:rsidRPr="005D10E8">
        <w:rPr>
          <w:rFonts w:ascii="Times New Roman" w:hAnsi="Times New Roman" w:cs="Times New Roman"/>
          <w:sz w:val="21"/>
          <w:szCs w:val="21"/>
        </w:rPr>
        <w:t>Dangshansuli</w:t>
      </w:r>
      <w:proofErr w:type="spellEnd"/>
      <w:r w:rsidR="005D10E8" w:rsidRPr="005D10E8">
        <w:rPr>
          <w:rFonts w:ascii="Times New Roman" w:hAnsi="Times New Roman" w:cs="Times New Roman"/>
          <w:sz w:val="21"/>
          <w:szCs w:val="21"/>
        </w:rPr>
        <w:t>’ reference genome.</w:t>
      </w:r>
    </w:p>
    <w:tbl>
      <w:tblPr>
        <w:tblW w:w="4953" w:type="pct"/>
        <w:tblLook w:val="04A0" w:firstRow="1" w:lastRow="0" w:firstColumn="1" w:lastColumn="0" w:noHBand="0" w:noVBand="1"/>
      </w:tblPr>
      <w:tblGrid>
        <w:gridCol w:w="1300"/>
        <w:gridCol w:w="2524"/>
        <w:gridCol w:w="930"/>
        <w:gridCol w:w="867"/>
        <w:gridCol w:w="867"/>
        <w:gridCol w:w="867"/>
        <w:gridCol w:w="867"/>
      </w:tblGrid>
      <w:tr w:rsidR="005D10E8" w:rsidRPr="00DB5021" w14:paraId="2E2B306B" w14:textId="77777777" w:rsidTr="005D10E8">
        <w:trPr>
          <w:trHeight w:val="420"/>
        </w:trPr>
        <w:tc>
          <w:tcPr>
            <w:tcW w:w="7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DCBA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F8EA3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bination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A622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-100bp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328E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0-200bp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14102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0-300bp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D83F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0-400bp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FBFBB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0-500bp</w:t>
            </w:r>
          </w:p>
        </w:tc>
      </w:tr>
      <w:tr w:rsidR="005D10E8" w:rsidRPr="00DB5021" w14:paraId="5784E67B" w14:textId="77777777" w:rsidTr="005D10E8">
        <w:trPr>
          <w:trHeight w:val="420"/>
        </w:trPr>
        <w:tc>
          <w:tcPr>
            <w:tcW w:w="7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ED3749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GS_data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D120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ndel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77CA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5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5EF2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8.8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263B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8.8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87BE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3.8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437D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.3%</w:t>
            </w:r>
          </w:p>
        </w:tc>
      </w:tr>
      <w:tr w:rsidR="005D10E8" w:rsidRPr="00DB5021" w14:paraId="3214A519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AE5E3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E9D8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kDancer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B5AB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55C9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D2BF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4.6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8AE1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BAFE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.0%</w:t>
            </w:r>
          </w:p>
        </w:tc>
      </w:tr>
      <w:tr w:rsidR="005D10E8" w:rsidRPr="00DB5021" w14:paraId="0358A7ED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E8F9D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6A95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typ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82DC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4.5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1C9F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.9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CC6A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3.8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D161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2.9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4C08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1.4%</w:t>
            </w:r>
          </w:p>
        </w:tc>
      </w:tr>
      <w:tr w:rsidR="005D10E8" w:rsidRPr="00DB5021" w14:paraId="2763B295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EDA7A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810A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MR/DENO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4D41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6.4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6A51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6.5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65A5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2.3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119B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7.5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36A8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0.0%</w:t>
            </w:r>
          </w:p>
        </w:tc>
      </w:tr>
      <w:tr w:rsidR="005D10E8" w:rsidRPr="00DB5021" w14:paraId="03C0E1AD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6D905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54F5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LLY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0110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.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9649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8.8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2F54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4.7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AE4A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.9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21A1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2.5%</w:t>
            </w:r>
          </w:p>
        </w:tc>
      </w:tr>
      <w:tr w:rsidR="005D10E8" w:rsidRPr="00DB5021" w14:paraId="490A9C0C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E6891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376C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umpy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25A4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5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E4B6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F5AE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8.7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ECB4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7CBA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2.5%</w:t>
            </w:r>
          </w:p>
        </w:tc>
      </w:tr>
      <w:tr w:rsidR="005D10E8" w:rsidRPr="00DB5021" w14:paraId="4493030F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16635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BDAC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etaSV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2EBA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2.3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54BD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6.6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8EDC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.5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4A3D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2.3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E877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.0%</w:t>
            </w:r>
          </w:p>
        </w:tc>
      </w:tr>
      <w:tr w:rsidR="005D10E8" w:rsidRPr="00DB5021" w14:paraId="38CDCA2E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92A85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0283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ndel_DELLY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3F66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4.2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DD6E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7.8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B9B4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8.8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E1DD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.4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D352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.0%</w:t>
            </w:r>
          </w:p>
        </w:tc>
      </w:tr>
      <w:tr w:rsidR="005D10E8" w:rsidRPr="00DB5021" w14:paraId="293D88C3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214F0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06F1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ndel_BrekDancer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1787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.4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76EC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369D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.3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210B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2.5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E26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3.3%</w:t>
            </w:r>
          </w:p>
        </w:tc>
      </w:tr>
      <w:tr w:rsidR="005D10E8" w:rsidRPr="00DB5021" w14:paraId="0E4B09AF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47C54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7409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LLY_BreakDancer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6F17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5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7588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.6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DABF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2.7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9101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3.3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8F01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7.5%</w:t>
            </w:r>
          </w:p>
        </w:tc>
      </w:tr>
      <w:tr w:rsidR="005D10E8" w:rsidRPr="00DB5021" w14:paraId="56BEE620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F3CC3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FBE7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ndel_IMR</w:t>
            </w:r>
            <w:proofErr w:type="spellEnd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/DENO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9885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2.2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0AB9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5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1DF7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86DE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0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A920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.0%</w:t>
            </w:r>
          </w:p>
        </w:tc>
      </w:tr>
      <w:tr w:rsidR="005D10E8" w:rsidRPr="00DB5021" w14:paraId="518D9E44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F35FD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318F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akDancer_IMR</w:t>
            </w:r>
            <w:proofErr w:type="spellEnd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/DENO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FE29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0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421C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167E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0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D650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4.2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7C2E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6.2%</w:t>
            </w:r>
          </w:p>
        </w:tc>
        <w:bookmarkStart w:id="0" w:name="_GoBack"/>
        <w:bookmarkEnd w:id="0"/>
      </w:tr>
      <w:tr w:rsidR="005D10E8" w:rsidRPr="00DB5021" w14:paraId="1AAC9C96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D8154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3933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LLY_IMR/DENO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3085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5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33BC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9.2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8FD5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5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C4BB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5.7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186B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5D10E8" w:rsidRPr="00DB5021" w14:paraId="22E76F04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FE68E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BB09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etaSV_IMR</w:t>
            </w:r>
            <w:proofErr w:type="spellEnd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/DENO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4660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5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9F53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0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13D0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0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D22D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0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EA5B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5.0%</w:t>
            </w:r>
          </w:p>
        </w:tc>
      </w:tr>
      <w:tr w:rsidR="005D10E8" w:rsidRPr="00DB5021" w14:paraId="7FBB55EE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AAAA5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4CA3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ndel_DELLY_BreakDancer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FB1C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4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183F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.7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EFC4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2BF5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.7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5C93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5D10E8" w:rsidRPr="00DB5021" w14:paraId="28D24946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C8631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F405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ndel_IMR</w:t>
            </w:r>
            <w:proofErr w:type="spellEnd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NOM_BreakDancer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4513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7.5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BAE7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5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F0F5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B3F5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8663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5D10E8" w:rsidRPr="00DB5021" w14:paraId="06405879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1DCF2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F393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ndel_DELLY_IMR</w:t>
            </w:r>
            <w:proofErr w:type="spellEnd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/DENO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2910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4.9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42C5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786D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C6FD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A623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5D10E8" w:rsidRPr="00DB5021" w14:paraId="70A45462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EBF92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24ED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LLY_IMR/</w:t>
            </w:r>
            <w:proofErr w:type="spellStart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NOM_BreakDancer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D4655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.0%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E121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.5%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C75F1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7.5%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59F47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6.7%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C4308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6.9%</w:t>
            </w:r>
          </w:p>
        </w:tc>
      </w:tr>
      <w:tr w:rsidR="005D10E8" w:rsidRPr="00DB5021" w14:paraId="1301CDA0" w14:textId="77777777" w:rsidTr="005D10E8">
        <w:trPr>
          <w:trHeight w:val="420"/>
        </w:trPr>
        <w:tc>
          <w:tcPr>
            <w:tcW w:w="7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62291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cbio</w:t>
            </w: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_data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1553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niffl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0CB5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4.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69D4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3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970D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5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8792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0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A834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4.0%</w:t>
            </w:r>
          </w:p>
        </w:tc>
      </w:tr>
      <w:tr w:rsidR="005D10E8" w:rsidRPr="00DB5021" w14:paraId="5B46991F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A3AFB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9071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VI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100D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2.3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83C3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6.5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9CCB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6.5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E020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2.3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174B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8.8%</w:t>
            </w:r>
          </w:p>
        </w:tc>
      </w:tr>
      <w:tr w:rsidR="005D10E8" w:rsidRPr="00DB5021" w14:paraId="383DE880" w14:textId="77777777" w:rsidTr="005D10E8">
        <w:trPr>
          <w:trHeight w:val="420"/>
        </w:trPr>
        <w:tc>
          <w:tcPr>
            <w:tcW w:w="79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6D2449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5DF2E" w14:textId="77777777" w:rsidR="00DB5021" w:rsidRPr="00DB5021" w:rsidRDefault="00DB5021" w:rsidP="00DB5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VIM_sniffl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FDFAB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4.1%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49BFB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0.0%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0C593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4.1%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866A2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4.1%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FA3D" w14:textId="77777777" w:rsidR="00DB5021" w:rsidRPr="00DB5021" w:rsidRDefault="00DB5021" w:rsidP="00DB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B50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0.0%</w:t>
            </w:r>
          </w:p>
        </w:tc>
      </w:tr>
    </w:tbl>
    <w:p w14:paraId="3A0D5762" w14:textId="77777777" w:rsidR="00DB5021" w:rsidRDefault="00DB5021" w:rsidP="00DB5021"/>
    <w:p w14:paraId="2CDE1F1F" w14:textId="77777777" w:rsidR="00DB5021" w:rsidRPr="00DB5021" w:rsidRDefault="00DB5021" w:rsidP="00DB5021"/>
    <w:sectPr w:rsidR="00DB5021" w:rsidRPr="00DB5021" w:rsidSect="00A2006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289E7D" w14:textId="77777777" w:rsidR="00275963" w:rsidRDefault="00275963" w:rsidP="00DB5021">
      <w:r>
        <w:separator/>
      </w:r>
    </w:p>
  </w:endnote>
  <w:endnote w:type="continuationSeparator" w:id="0">
    <w:p w14:paraId="302BECEE" w14:textId="77777777" w:rsidR="00275963" w:rsidRDefault="00275963" w:rsidP="00DB5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C8EF7A" w14:textId="77777777" w:rsidR="00275963" w:rsidRDefault="00275963" w:rsidP="00DB5021">
      <w:r>
        <w:separator/>
      </w:r>
    </w:p>
  </w:footnote>
  <w:footnote w:type="continuationSeparator" w:id="0">
    <w:p w14:paraId="4F3FAE0D" w14:textId="77777777" w:rsidR="00275963" w:rsidRDefault="00275963" w:rsidP="00DB5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021"/>
    <w:rsid w:val="00016C07"/>
    <w:rsid w:val="000231B3"/>
    <w:rsid w:val="0009455B"/>
    <w:rsid w:val="000B4171"/>
    <w:rsid w:val="00115B38"/>
    <w:rsid w:val="00135E6D"/>
    <w:rsid w:val="0015722F"/>
    <w:rsid w:val="00157999"/>
    <w:rsid w:val="0021618B"/>
    <w:rsid w:val="00275963"/>
    <w:rsid w:val="002913D4"/>
    <w:rsid w:val="002A0A89"/>
    <w:rsid w:val="002A549E"/>
    <w:rsid w:val="002B1BFD"/>
    <w:rsid w:val="002B528E"/>
    <w:rsid w:val="00370AE4"/>
    <w:rsid w:val="004306C6"/>
    <w:rsid w:val="00511265"/>
    <w:rsid w:val="0057200F"/>
    <w:rsid w:val="005D10E8"/>
    <w:rsid w:val="00621A77"/>
    <w:rsid w:val="00636364"/>
    <w:rsid w:val="00702016"/>
    <w:rsid w:val="00725E68"/>
    <w:rsid w:val="00727B54"/>
    <w:rsid w:val="007D37AE"/>
    <w:rsid w:val="007E36AB"/>
    <w:rsid w:val="00870385"/>
    <w:rsid w:val="00887315"/>
    <w:rsid w:val="00890ABC"/>
    <w:rsid w:val="008C17C5"/>
    <w:rsid w:val="008E485B"/>
    <w:rsid w:val="008F4F10"/>
    <w:rsid w:val="00A20062"/>
    <w:rsid w:val="00A449A4"/>
    <w:rsid w:val="00CF5FD0"/>
    <w:rsid w:val="00D408AA"/>
    <w:rsid w:val="00D55F64"/>
    <w:rsid w:val="00DB5021"/>
    <w:rsid w:val="00DF01A1"/>
    <w:rsid w:val="00E31621"/>
    <w:rsid w:val="00E502D3"/>
    <w:rsid w:val="00E67DDD"/>
    <w:rsid w:val="00EA505E"/>
    <w:rsid w:val="00ED7F7E"/>
    <w:rsid w:val="00F10B6D"/>
    <w:rsid w:val="00F7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24B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0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DB50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0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DB50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8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9</Words>
  <Characters>966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月园</dc:creator>
  <cp:keywords/>
  <dc:description/>
  <cp:lastModifiedBy>刘月园</cp:lastModifiedBy>
  <cp:revision>1</cp:revision>
  <dcterms:created xsi:type="dcterms:W3CDTF">2019-09-29T03:23:00Z</dcterms:created>
  <dcterms:modified xsi:type="dcterms:W3CDTF">2019-09-29T03:28:00Z</dcterms:modified>
</cp:coreProperties>
</file>